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166" w:rsidRDefault="003F5166" w:rsidP="003F5166">
      <w:pPr>
        <w:spacing w:after="0"/>
      </w:pPr>
      <w:r>
        <w:t>Table S1. Interview guide</w:t>
      </w:r>
    </w:p>
    <w:tbl>
      <w:tblPr>
        <w:tblStyle w:val="TableGrid"/>
        <w:tblW w:w="5000" w:type="pct"/>
        <w:tblLook w:val="04A0"/>
      </w:tblPr>
      <w:tblGrid>
        <w:gridCol w:w="2320"/>
        <w:gridCol w:w="6922"/>
      </w:tblGrid>
      <w:tr w:rsidR="003F5166" w:rsidRPr="00195D99" w:rsidTr="0061484A">
        <w:tc>
          <w:tcPr>
            <w:tcW w:w="5000" w:type="pct"/>
            <w:gridSpan w:val="2"/>
            <w:shd w:val="clear" w:color="auto" w:fill="F2F2F2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  <w:b/>
                <w:lang w:val="en-GB"/>
              </w:rPr>
              <w:t>Opening/Rapport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195D99">
              <w:rPr>
                <w:rFonts w:eastAsia="Calibri" w:cs="Arial"/>
                <w:b/>
                <w:bCs/>
                <w:lang w:val="en-GB"/>
              </w:rPr>
              <w:t>Topic</w:t>
            </w:r>
          </w:p>
        </w:tc>
        <w:tc>
          <w:tcPr>
            <w:tcW w:w="3745" w:type="pct"/>
          </w:tcPr>
          <w:p w:rsidR="003F5166" w:rsidRPr="00195D99" w:rsidRDefault="003F5166" w:rsidP="0061484A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lang w:val="en-US"/>
              </w:rPr>
            </w:pPr>
            <w:r w:rsidRPr="00195D99">
              <w:rPr>
                <w:rFonts w:eastAsia="Calibri" w:cs="Arial"/>
                <w:b/>
                <w:bCs/>
                <w:lang w:val="en-US"/>
              </w:rPr>
              <w:t>Content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GB"/>
              </w:rPr>
            </w:pPr>
            <w:r w:rsidRPr="00195D99">
              <w:rPr>
                <w:rFonts w:eastAsia="Calibri" w:cs="Arial"/>
                <w:lang w:val="en-GB"/>
              </w:rPr>
              <w:t>Self-introduction</w:t>
            </w:r>
          </w:p>
        </w:tc>
        <w:tc>
          <w:tcPr>
            <w:tcW w:w="3745" w:type="pct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  <w:lang w:val="en-US"/>
              </w:rPr>
              <w:t>Name, background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GB"/>
              </w:rPr>
            </w:pPr>
            <w:r w:rsidRPr="00195D99">
              <w:rPr>
                <w:rFonts w:eastAsia="Calibri" w:cs="Arial"/>
                <w:bCs/>
                <w:lang w:val="en-GB"/>
              </w:rPr>
              <w:t xml:space="preserve">Plain language explanation </w:t>
            </w:r>
          </w:p>
        </w:tc>
        <w:tc>
          <w:tcPr>
            <w:tcW w:w="3745" w:type="pct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bCs/>
                <w:lang w:val="en-US"/>
              </w:rPr>
            </w:pPr>
            <w:r w:rsidRPr="00195D99">
              <w:rPr>
                <w:rFonts w:eastAsia="Calibri" w:cs="Arial"/>
                <w:bCs/>
                <w:lang w:val="en-US"/>
              </w:rPr>
              <w:t>To identify products and/or service opportunities for the Nourish Network (NN) to continue supporting its members.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GB"/>
              </w:rPr>
            </w:pPr>
            <w:r w:rsidRPr="00195D99">
              <w:rPr>
                <w:rFonts w:eastAsia="Calibri" w:cs="Arial"/>
                <w:bCs/>
                <w:lang w:val="en-GB"/>
              </w:rPr>
              <w:t>Record consent for participation</w:t>
            </w:r>
          </w:p>
        </w:tc>
        <w:tc>
          <w:tcPr>
            <w:tcW w:w="3745" w:type="pct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  <w:lang w:val="en-US"/>
              </w:rPr>
              <w:t>Verbal consent from the participant to be recorded and reiteration of the use of information in a non-identifiable form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bCs/>
                <w:lang w:val="en-GB"/>
              </w:rPr>
            </w:pPr>
            <w:r w:rsidRPr="00195D99">
              <w:rPr>
                <w:rFonts w:eastAsia="Calibri" w:cs="Arial"/>
                <w:bCs/>
                <w:lang w:val="en-GB"/>
              </w:rPr>
              <w:t>Participant introduction</w:t>
            </w:r>
          </w:p>
        </w:tc>
        <w:tc>
          <w:tcPr>
            <w:tcW w:w="3745" w:type="pct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  <w:lang w:val="en-US"/>
              </w:rPr>
              <w:t xml:space="preserve">Understanding the participant's positioning regarding the research topic </w:t>
            </w:r>
          </w:p>
        </w:tc>
      </w:tr>
      <w:tr w:rsidR="003F5166" w:rsidRPr="00195D99" w:rsidTr="0061484A">
        <w:tc>
          <w:tcPr>
            <w:tcW w:w="5000" w:type="pct"/>
            <w:gridSpan w:val="2"/>
            <w:shd w:val="clear" w:color="auto" w:fill="F2F2F2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b/>
                <w:bCs/>
                <w:lang w:val="en-US"/>
              </w:rPr>
            </w:pPr>
            <w:r w:rsidRPr="00195D99">
              <w:rPr>
                <w:rFonts w:eastAsia="Calibri" w:cs="Arial"/>
              </w:rPr>
              <w:br w:type="column"/>
            </w:r>
            <w:r w:rsidRPr="00195D99">
              <w:rPr>
                <w:rFonts w:eastAsia="Calibri" w:cs="Arial"/>
                <w:b/>
                <w:bCs/>
                <w:lang w:val="en-US"/>
              </w:rPr>
              <w:t>Main interview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lang w:val="en-US"/>
              </w:rPr>
            </w:pPr>
            <w:r w:rsidRPr="00195D99">
              <w:rPr>
                <w:rFonts w:eastAsia="Calibri" w:cs="Arial"/>
                <w:b/>
                <w:bCs/>
                <w:lang w:val="en-US"/>
              </w:rPr>
              <w:t>Topic</w:t>
            </w:r>
          </w:p>
        </w:tc>
        <w:tc>
          <w:tcPr>
            <w:tcW w:w="3745" w:type="pct"/>
          </w:tcPr>
          <w:p w:rsidR="003F5166" w:rsidRPr="00195D99" w:rsidRDefault="003F5166" w:rsidP="0061484A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lang w:val="en-US"/>
              </w:rPr>
            </w:pPr>
            <w:r w:rsidRPr="00195D99">
              <w:rPr>
                <w:rFonts w:eastAsia="Calibri" w:cs="Arial"/>
                <w:b/>
                <w:bCs/>
                <w:lang w:val="en-US"/>
              </w:rPr>
              <w:t>Type of questions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  <w:lang w:val="en-US"/>
              </w:rPr>
              <w:t>Opening questions</w:t>
            </w:r>
          </w:p>
        </w:tc>
        <w:tc>
          <w:tcPr>
            <w:tcW w:w="3745" w:type="pct"/>
          </w:tcPr>
          <w:p w:rsidR="003F5166" w:rsidRPr="00195D99" w:rsidRDefault="003F5166" w:rsidP="003F5166">
            <w:pPr>
              <w:numPr>
                <w:ilvl w:val="0"/>
                <w:numId w:val="1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How long have you been part of the NN?</w:t>
            </w:r>
          </w:p>
          <w:p w:rsidR="003F5166" w:rsidRPr="00195D99" w:rsidRDefault="003F5166" w:rsidP="003F5166">
            <w:pPr>
              <w:numPr>
                <w:ilvl w:val="0"/>
                <w:numId w:val="1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How do you normally engage with the NN? (e.g., seminars, interest groups)</w:t>
            </w:r>
          </w:p>
          <w:p w:rsidR="003F5166" w:rsidRPr="00195D99" w:rsidRDefault="003F5166" w:rsidP="003F5166">
            <w:pPr>
              <w:numPr>
                <w:ilvl w:val="0"/>
                <w:numId w:val="1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ould you like to be involved differently (more/less)? – How?</w:t>
            </w:r>
          </w:p>
        </w:tc>
      </w:tr>
      <w:tr w:rsidR="003F5166" w:rsidRPr="00195D99" w:rsidTr="0061484A">
        <w:tc>
          <w:tcPr>
            <w:tcW w:w="1255" w:type="pct"/>
            <w:vMerge w:val="restart"/>
          </w:tcPr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  <w:lang w:val="en-US"/>
              </w:rPr>
              <w:t>Structure and governance.</w:t>
            </w:r>
          </w:p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3745" w:type="pct"/>
          </w:tcPr>
          <w:p w:rsidR="003F5166" w:rsidRPr="00195D99" w:rsidRDefault="003F5166" w:rsidP="003F5166">
            <w:pPr>
              <w:numPr>
                <w:ilvl w:val="0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Please tell us what you know about Nourish Network.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 xml:space="preserve">What do you think Nourish Network does? </w:t>
            </w:r>
          </w:p>
          <w:p w:rsidR="003F5166" w:rsidRPr="00195D99" w:rsidRDefault="003F5166" w:rsidP="003F5166">
            <w:pPr>
              <w:numPr>
                <w:ilvl w:val="2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And what do you think it aims to do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is your role in your org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How did you come to know about Nourish Network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is the value of NN (in general/their org/sector/community?</w:t>
            </w:r>
          </w:p>
          <w:p w:rsidR="003F5166" w:rsidRPr="00195D99" w:rsidRDefault="003F5166" w:rsidP="003F5166">
            <w:pPr>
              <w:numPr>
                <w:ilvl w:val="2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Alignment NN and their aims?</w:t>
            </w:r>
          </w:p>
          <w:p w:rsidR="003F5166" w:rsidRPr="00195D99" w:rsidRDefault="003F5166" w:rsidP="003F5166">
            <w:pPr>
              <w:numPr>
                <w:ilvl w:val="2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Organisation, community...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are the strengths of the NN? What are the limitations?</w:t>
            </w:r>
          </w:p>
        </w:tc>
      </w:tr>
      <w:tr w:rsidR="003F5166" w:rsidRPr="00195D99" w:rsidTr="0061484A">
        <w:tc>
          <w:tcPr>
            <w:tcW w:w="1255" w:type="pct"/>
            <w:vMerge/>
          </w:tcPr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3745" w:type="pct"/>
          </w:tcPr>
          <w:p w:rsidR="003F5166" w:rsidRPr="00195D99" w:rsidRDefault="003F5166" w:rsidP="003F5166">
            <w:pPr>
              <w:numPr>
                <w:ilvl w:val="0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Please describe the way in which you or your organisation are interested or involved in the healthy food retail space.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is their overall organisational goal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Challenges with accessing NN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Facilitators and opportunities with accessing NN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  <w:lang w:val="en-US"/>
              </w:rPr>
              <w:t>Impact of the NN</w:t>
            </w:r>
          </w:p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US"/>
              </w:rPr>
            </w:pPr>
          </w:p>
        </w:tc>
        <w:tc>
          <w:tcPr>
            <w:tcW w:w="3745" w:type="pct"/>
          </w:tcPr>
          <w:p w:rsidR="003F5166" w:rsidRPr="00195D99" w:rsidRDefault="003F5166" w:rsidP="003F5166">
            <w:pPr>
              <w:numPr>
                <w:ilvl w:val="0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are the key problems or pain points that you face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Do we need to be more specific here? E.g.: in relation to buying in, selling &amp; promoting healthy food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Internal to their work and achieving their mission about food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If you could wave a magic wand to solve a work problem, what would that magic wand do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ere do you feel you are stretched the thinnest in your work?  What do you really wish you had more help with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How can the NN help you to solve x, y z problem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Is there an opportunity to connect people with resources/academics? Do you think that would help build credibility? how?</w:t>
            </w:r>
          </w:p>
          <w:p w:rsidR="003F5166" w:rsidRPr="00195D99" w:rsidRDefault="003F5166" w:rsidP="003F5166">
            <w:pPr>
              <w:numPr>
                <w:ilvl w:val="0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should Nourish Network be doing that would help you achieve healthier food provision outcomes sooner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 xml:space="preserve">For example: healthier options available from suppliers, </w:t>
            </w:r>
            <w:r w:rsidRPr="00195D99">
              <w:rPr>
                <w:rFonts w:eastAsia="Calibri" w:cs="Arial"/>
              </w:rPr>
              <w:lastRenderedPageBreak/>
              <w:t>government mandates, more toolkits/guides to inform etc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Support efforts to address any structural issues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Evidence based ideas and examples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Can you see something that you feel needs doing that you think Nourish Network would be perfect to help get done?</w:t>
            </w:r>
          </w:p>
          <w:p w:rsidR="003F5166" w:rsidRPr="00195D99" w:rsidRDefault="003F5166" w:rsidP="003F5166">
            <w:pPr>
              <w:numPr>
                <w:ilvl w:val="0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For example: a healthy food recognition award/program</w:t>
            </w:r>
          </w:p>
        </w:tc>
      </w:tr>
      <w:tr w:rsidR="003F5166" w:rsidRPr="00195D99" w:rsidTr="0061484A">
        <w:trPr>
          <w:trHeight w:val="2673"/>
        </w:trPr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  <w:lang w:val="en-US"/>
              </w:rPr>
              <w:lastRenderedPageBreak/>
              <w:t>Functioning and opportunities</w:t>
            </w:r>
          </w:p>
        </w:tc>
        <w:tc>
          <w:tcPr>
            <w:tcW w:w="3745" w:type="pct"/>
          </w:tcPr>
          <w:p w:rsidR="003F5166" w:rsidRPr="00195D99" w:rsidRDefault="003F5166" w:rsidP="003F5166">
            <w:pPr>
              <w:numPr>
                <w:ilvl w:val="0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 xml:space="preserve">Do you think NN would benefit from more formal partnerships? 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other people or groups should we involve in the NN? E</w:t>
            </w:r>
            <w:r>
              <w:rPr>
                <w:rFonts w:eastAsia="Calibri" w:cs="Arial"/>
              </w:rPr>
              <w:t>.</w:t>
            </w:r>
            <w:r w:rsidRPr="00195D99">
              <w:rPr>
                <w:rFonts w:eastAsia="Calibri" w:cs="Arial"/>
              </w:rPr>
              <w:t>g</w:t>
            </w:r>
            <w:r>
              <w:rPr>
                <w:rFonts w:eastAsia="Calibri" w:cs="Arial"/>
              </w:rPr>
              <w:t>.</w:t>
            </w:r>
            <w:r w:rsidRPr="00195D99">
              <w:rPr>
                <w:rFonts w:eastAsia="Calibri" w:cs="Arial"/>
              </w:rPr>
              <w:t xml:space="preserve"> Food Foundation (UK), VicHealth, Retail Traders Association, Caterer's Association (local, national and global).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699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Are we engaging with key decision makers that would support your work? why/why not? How can we do this better?</w:t>
            </w:r>
          </w:p>
          <w:p w:rsidR="003F5166" w:rsidRPr="00195D99" w:rsidRDefault="003F5166" w:rsidP="003F5166">
            <w:pPr>
              <w:numPr>
                <w:ilvl w:val="0"/>
                <w:numId w:val="2"/>
              </w:numPr>
              <w:spacing w:after="120" w:line="276" w:lineRule="auto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questions should the NN be asking that we are not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751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can the NN do so people/organisations invest on us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751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services are you interested in obtaining from the NN? Internship, researcher, support?</w:t>
            </w:r>
          </w:p>
          <w:p w:rsidR="003F5166" w:rsidRPr="00195D99" w:rsidRDefault="003F5166" w:rsidP="003F5166">
            <w:pPr>
              <w:numPr>
                <w:ilvl w:val="1"/>
                <w:numId w:val="2"/>
              </w:numPr>
              <w:spacing w:after="120" w:line="276" w:lineRule="auto"/>
              <w:ind w:left="751"/>
              <w:contextualSpacing/>
              <w:jc w:val="both"/>
              <w:rPr>
                <w:rFonts w:eastAsia="Calibri" w:cs="Arial"/>
              </w:rPr>
            </w:pPr>
            <w:r w:rsidRPr="00195D99">
              <w:rPr>
                <w:rFonts w:eastAsia="Calibri" w:cs="Arial"/>
              </w:rPr>
              <w:t>What are the strengths of the NN that are valuable for participants for investment?</w:t>
            </w:r>
          </w:p>
        </w:tc>
      </w:tr>
      <w:tr w:rsidR="003F5166" w:rsidRPr="00195D99" w:rsidTr="0061484A">
        <w:tc>
          <w:tcPr>
            <w:tcW w:w="5000" w:type="pct"/>
            <w:gridSpan w:val="2"/>
            <w:shd w:val="clear" w:color="auto" w:fill="F2F2F2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  <w:b/>
                <w:bCs/>
                <w:lang w:val="en-US"/>
              </w:rPr>
              <w:t>Closing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195D99">
              <w:rPr>
                <w:rFonts w:eastAsia="Calibri" w:cs="Arial"/>
                <w:b/>
                <w:bCs/>
                <w:lang w:val="en-GB"/>
              </w:rPr>
              <w:t>Topic</w:t>
            </w:r>
          </w:p>
        </w:tc>
        <w:tc>
          <w:tcPr>
            <w:tcW w:w="3745" w:type="pct"/>
          </w:tcPr>
          <w:p w:rsidR="003F5166" w:rsidRPr="00195D99" w:rsidRDefault="003F5166" w:rsidP="0061484A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lang w:val="en-US"/>
              </w:rPr>
            </w:pPr>
            <w:r w:rsidRPr="00195D99">
              <w:rPr>
                <w:rFonts w:eastAsia="Calibri" w:cs="Arial"/>
                <w:b/>
                <w:bCs/>
                <w:lang w:val="en-US"/>
              </w:rPr>
              <w:t>Rationale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195D99" w:rsidRDefault="003F5166" w:rsidP="0061484A">
            <w:pPr>
              <w:spacing w:after="0" w:line="276" w:lineRule="auto"/>
              <w:rPr>
                <w:rFonts w:eastAsia="Calibri" w:cs="Arial"/>
                <w:lang w:val="en-GB"/>
              </w:rPr>
            </w:pPr>
            <w:r w:rsidRPr="00195D99">
              <w:rPr>
                <w:rFonts w:eastAsia="Calibri" w:cs="Arial"/>
                <w:lang w:val="en-GB"/>
              </w:rPr>
              <w:t>End o interview</w:t>
            </w:r>
          </w:p>
        </w:tc>
        <w:tc>
          <w:tcPr>
            <w:tcW w:w="3745" w:type="pct"/>
          </w:tcPr>
          <w:p w:rsidR="003F5166" w:rsidRPr="00195D99" w:rsidRDefault="003F5166" w:rsidP="0061484A">
            <w:pPr>
              <w:spacing w:after="0" w:line="276" w:lineRule="auto"/>
              <w:jc w:val="both"/>
              <w:rPr>
                <w:rFonts w:eastAsia="Calibri" w:cs="Arial"/>
                <w:lang w:val="en-US"/>
              </w:rPr>
            </w:pPr>
            <w:r w:rsidRPr="00195D99">
              <w:rPr>
                <w:rFonts w:eastAsia="Calibri" w:cs="Arial"/>
              </w:rPr>
              <w:t>Thank you for taking the time to participate in our research project. Your time and expertise are invaluable to us.</w:t>
            </w:r>
          </w:p>
        </w:tc>
      </w:tr>
    </w:tbl>
    <w:p w:rsidR="003F5166" w:rsidRDefault="003F5166" w:rsidP="003F5166"/>
    <w:p w:rsidR="003F5166" w:rsidRDefault="003F5166" w:rsidP="003F5166">
      <w:pPr>
        <w:spacing w:line="360" w:lineRule="auto"/>
      </w:pPr>
      <w:r>
        <w:br w:type="column"/>
      </w:r>
      <w:r>
        <w:lastRenderedPageBreak/>
        <w:t xml:space="preserve">Table S2 Nourish Network </w:t>
      </w:r>
      <w:r w:rsidRPr="006F778D">
        <w:t>Advisory Committee</w:t>
      </w:r>
      <w:r>
        <w:t xml:space="preserve"> Session</w:t>
      </w:r>
    </w:p>
    <w:tbl>
      <w:tblPr>
        <w:tblStyle w:val="TableGrid"/>
        <w:tblW w:w="5000" w:type="pct"/>
        <w:tblLook w:val="04A0"/>
      </w:tblPr>
      <w:tblGrid>
        <w:gridCol w:w="2320"/>
        <w:gridCol w:w="6922"/>
      </w:tblGrid>
      <w:tr w:rsidR="003F5166" w:rsidRPr="00195D99" w:rsidTr="0061484A">
        <w:tc>
          <w:tcPr>
            <w:tcW w:w="5000" w:type="pct"/>
            <w:gridSpan w:val="2"/>
            <w:shd w:val="clear" w:color="auto" w:fill="F2F2F2"/>
          </w:tcPr>
          <w:p w:rsidR="003F5166" w:rsidRPr="00660508" w:rsidRDefault="003F5166" w:rsidP="0061484A">
            <w:pPr>
              <w:spacing w:after="0" w:line="360" w:lineRule="auto"/>
              <w:rPr>
                <w:rFonts w:cs="Arial"/>
              </w:rPr>
            </w:pPr>
            <w:r w:rsidRPr="00660508">
              <w:rPr>
                <w:rFonts w:cs="Arial"/>
                <w:b/>
                <w:bCs/>
              </w:rPr>
              <w:t xml:space="preserve">Date: </w:t>
            </w:r>
            <w:r w:rsidRPr="00660508">
              <w:rPr>
                <w:rFonts w:cs="Arial"/>
              </w:rPr>
              <w:t>26</w:t>
            </w:r>
            <w:r w:rsidRPr="00660508">
              <w:rPr>
                <w:rFonts w:cs="Arial"/>
                <w:vertAlign w:val="superscript"/>
              </w:rPr>
              <w:t>th</w:t>
            </w:r>
            <w:r w:rsidRPr="00660508">
              <w:rPr>
                <w:rFonts w:cs="Arial"/>
              </w:rPr>
              <w:t xml:space="preserve"> July 2024</w:t>
            </w:r>
          </w:p>
          <w:p w:rsidR="003F5166" w:rsidRPr="00660508" w:rsidRDefault="003F5166" w:rsidP="0061484A">
            <w:pPr>
              <w:spacing w:after="0" w:line="360" w:lineRule="auto"/>
              <w:rPr>
                <w:rFonts w:cs="Arial"/>
              </w:rPr>
            </w:pPr>
            <w:r w:rsidRPr="00660508">
              <w:rPr>
                <w:rFonts w:cs="Arial"/>
                <w:b/>
                <w:bCs/>
              </w:rPr>
              <w:t xml:space="preserve">Time: </w:t>
            </w:r>
            <w:r w:rsidRPr="00660508">
              <w:rPr>
                <w:rFonts w:cs="Arial"/>
              </w:rPr>
              <w:t>2:30 - 4:00 pm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660508" w:rsidRDefault="003F5166" w:rsidP="0061484A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660508">
              <w:rPr>
                <w:rFonts w:eastAsia="Calibri" w:cs="Arial"/>
                <w:b/>
                <w:bCs/>
                <w:lang w:val="en-GB"/>
              </w:rPr>
              <w:t>Topic</w:t>
            </w:r>
          </w:p>
        </w:tc>
        <w:tc>
          <w:tcPr>
            <w:tcW w:w="3745" w:type="pct"/>
          </w:tcPr>
          <w:p w:rsidR="003F5166" w:rsidRPr="00660508" w:rsidRDefault="003F5166" w:rsidP="0061484A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lang w:val="en-US"/>
              </w:rPr>
            </w:pPr>
            <w:r w:rsidRPr="00660508">
              <w:rPr>
                <w:rFonts w:eastAsia="Calibri" w:cs="Arial"/>
                <w:b/>
                <w:bCs/>
                <w:lang w:val="en-US"/>
              </w:rPr>
              <w:t>Content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660508" w:rsidRDefault="003F5166" w:rsidP="0061484A">
            <w:pPr>
              <w:spacing w:after="0" w:line="276" w:lineRule="auto"/>
              <w:rPr>
                <w:rFonts w:eastAsia="Calibri" w:cs="Arial"/>
                <w:lang w:val="en-GB"/>
              </w:rPr>
            </w:pPr>
            <w:r w:rsidRPr="00660508">
              <w:rPr>
                <w:rFonts w:eastAsia="Calibri" w:cs="Arial"/>
                <w:lang w:val="en-GB"/>
              </w:rPr>
              <w:t>Aim:</w:t>
            </w:r>
          </w:p>
        </w:tc>
        <w:tc>
          <w:tcPr>
            <w:tcW w:w="3745" w:type="pct"/>
          </w:tcPr>
          <w:p w:rsidR="003F5166" w:rsidRPr="00660508" w:rsidRDefault="003F5166" w:rsidP="0061484A">
            <w:pPr>
              <w:spacing w:after="0" w:line="276" w:lineRule="auto"/>
              <w:jc w:val="both"/>
              <w:rPr>
                <w:rFonts w:eastAsia="Calibri" w:cs="Arial"/>
                <w:lang w:val="en-US"/>
              </w:rPr>
            </w:pPr>
            <w:r w:rsidRPr="00660508">
              <w:rPr>
                <w:rFonts w:eastAsia="Calibri" w:cs="Arial"/>
                <w:lang w:val="en-US"/>
              </w:rPr>
              <w:t>To identify the Nourish Network advisory committee responses to members’ views.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660508" w:rsidRDefault="003F5166" w:rsidP="0061484A">
            <w:pPr>
              <w:spacing w:after="0" w:line="276" w:lineRule="auto"/>
              <w:rPr>
                <w:rFonts w:eastAsia="Calibri" w:cs="Arial"/>
                <w:lang w:val="en-GB"/>
              </w:rPr>
            </w:pPr>
            <w:r w:rsidRPr="00660508">
              <w:rPr>
                <w:rFonts w:eastAsia="Calibri" w:cs="Arial"/>
                <w:bCs/>
                <w:lang w:val="en-GB"/>
              </w:rPr>
              <w:t xml:space="preserve">Objectives: </w:t>
            </w:r>
          </w:p>
        </w:tc>
        <w:tc>
          <w:tcPr>
            <w:tcW w:w="3745" w:type="pct"/>
          </w:tcPr>
          <w:p w:rsidR="003F5166" w:rsidRPr="00660508" w:rsidRDefault="003F5166" w:rsidP="003F516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cs="Arial"/>
              </w:rPr>
            </w:pPr>
            <w:r w:rsidRPr="00660508">
              <w:rPr>
                <w:rFonts w:cs="Arial"/>
              </w:rPr>
              <w:t>Report to the advisory committee on Nourish Network members' views to continue supporting them.</w:t>
            </w:r>
          </w:p>
          <w:p w:rsidR="003F5166" w:rsidRPr="00660508" w:rsidRDefault="003F5166" w:rsidP="003F516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cs="Arial"/>
              </w:rPr>
            </w:pPr>
            <w:r w:rsidRPr="00660508">
              <w:rPr>
                <w:rFonts w:cs="Arial"/>
              </w:rPr>
              <w:t>Classify those views as strengths, weaknesses, opportunities and threats (SWOT) to inform the Nourish Network’s future planning.</w:t>
            </w:r>
          </w:p>
          <w:p w:rsidR="003F5166" w:rsidRPr="00660508" w:rsidRDefault="003F5166" w:rsidP="003F516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cs="Arial"/>
              </w:rPr>
            </w:pPr>
            <w:r w:rsidRPr="00660508">
              <w:rPr>
                <w:rFonts w:cs="Arial"/>
              </w:rPr>
              <w:t>Gain input from the advisory committee on Nourish Network’s future</w:t>
            </w:r>
          </w:p>
        </w:tc>
      </w:tr>
      <w:tr w:rsidR="003F5166" w:rsidRPr="00195D99" w:rsidTr="0061484A">
        <w:tc>
          <w:tcPr>
            <w:tcW w:w="1255" w:type="pct"/>
          </w:tcPr>
          <w:p w:rsidR="003F5166" w:rsidRPr="00660508" w:rsidRDefault="003F5166" w:rsidP="0061484A">
            <w:pPr>
              <w:spacing w:after="0" w:line="276" w:lineRule="auto"/>
              <w:rPr>
                <w:rFonts w:eastAsia="Calibri" w:cs="Arial"/>
                <w:lang w:val="en-GB"/>
              </w:rPr>
            </w:pPr>
            <w:r w:rsidRPr="00660508">
              <w:rPr>
                <w:rFonts w:eastAsia="Calibri" w:cs="Arial"/>
                <w:bCs/>
                <w:lang w:val="en-GB"/>
              </w:rPr>
              <w:t>Session agenda</w:t>
            </w:r>
          </w:p>
        </w:tc>
        <w:tc>
          <w:tcPr>
            <w:tcW w:w="3745" w:type="pct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5134"/>
              <w:gridCol w:w="1403"/>
            </w:tblGrid>
            <w:tr w:rsidR="003F5166" w:rsidRPr="00660508" w:rsidTr="0061484A">
              <w:tc>
                <w:tcPr>
                  <w:tcW w:w="5134" w:type="dxa"/>
                </w:tcPr>
                <w:p w:rsidR="003F5166" w:rsidRPr="00660508" w:rsidRDefault="003F5166" w:rsidP="003F5166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Welcome</w:t>
                  </w:r>
                </w:p>
                <w:p w:rsidR="003F5166" w:rsidRPr="00660508" w:rsidRDefault="003F5166" w:rsidP="003F5166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Acknowledge to country</w:t>
                  </w:r>
                </w:p>
                <w:p w:rsidR="003F5166" w:rsidRPr="00660508" w:rsidRDefault="003F5166" w:rsidP="003F5166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Ethics review and consent [recording starting]</w:t>
                  </w:r>
                </w:p>
                <w:p w:rsidR="003F5166" w:rsidRPr="00660508" w:rsidRDefault="003F5166" w:rsidP="003F5166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Session aim and objectives</w:t>
                  </w:r>
                </w:p>
                <w:p w:rsidR="003F5166" w:rsidRPr="00660508" w:rsidRDefault="003F5166" w:rsidP="003F5166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Presentation of the interviews and survey analysis</w:t>
                  </w:r>
                </w:p>
                <w:p w:rsidR="003F5166" w:rsidRPr="00660508" w:rsidRDefault="003F5166" w:rsidP="003F5166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Input and reflections</w:t>
                  </w:r>
                </w:p>
              </w:tc>
              <w:tc>
                <w:tcPr>
                  <w:tcW w:w="1403" w:type="dxa"/>
                </w:tcPr>
                <w:p w:rsidR="003F5166" w:rsidRPr="00660508" w:rsidRDefault="003F5166" w:rsidP="0061484A">
                  <w:p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2:30 -</w:t>
                  </w:r>
                  <w:r>
                    <w:rPr>
                      <w:rFonts w:cs="Arial"/>
                    </w:rPr>
                    <w:t xml:space="preserve"> </w:t>
                  </w:r>
                  <w:r w:rsidRPr="00660508">
                    <w:rPr>
                      <w:rFonts w:cs="Arial"/>
                    </w:rPr>
                    <w:t>2:35</w:t>
                  </w:r>
                </w:p>
                <w:p w:rsidR="003F5166" w:rsidRPr="00660508" w:rsidRDefault="003F5166" w:rsidP="0061484A">
                  <w:p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2:35 – 2:40</w:t>
                  </w:r>
                </w:p>
                <w:p w:rsidR="003F5166" w:rsidRPr="00660508" w:rsidRDefault="003F5166" w:rsidP="0061484A">
                  <w:p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2:40 – 2:45</w:t>
                  </w:r>
                </w:p>
                <w:p w:rsidR="003F5166" w:rsidRDefault="003F5166" w:rsidP="0061484A">
                  <w:pPr>
                    <w:spacing w:after="0" w:line="360" w:lineRule="auto"/>
                    <w:rPr>
                      <w:rFonts w:cs="Arial"/>
                    </w:rPr>
                  </w:pPr>
                </w:p>
                <w:p w:rsidR="003F5166" w:rsidRPr="00660508" w:rsidRDefault="003F5166" w:rsidP="0061484A">
                  <w:p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2:45 – 2:48</w:t>
                  </w:r>
                </w:p>
                <w:p w:rsidR="003F5166" w:rsidRPr="00660508" w:rsidRDefault="003F5166" w:rsidP="0061484A">
                  <w:pPr>
                    <w:spacing w:after="0" w:line="360" w:lineRule="auto"/>
                    <w:rPr>
                      <w:rFonts w:cs="Arial"/>
                    </w:rPr>
                  </w:pPr>
                  <w:r w:rsidRPr="00660508">
                    <w:rPr>
                      <w:rFonts w:cs="Arial"/>
                    </w:rPr>
                    <w:t>2:48 – 3:20</w:t>
                  </w:r>
                </w:p>
                <w:p w:rsidR="003F5166" w:rsidRPr="00660508" w:rsidRDefault="003F5166" w:rsidP="0061484A">
                  <w:pPr>
                    <w:spacing w:after="0" w:line="360" w:lineRule="auto"/>
                    <w:rPr>
                      <w:rFonts w:cs="Arial"/>
                    </w:rPr>
                  </w:pPr>
                </w:p>
                <w:p w:rsidR="003F5166" w:rsidRPr="00660508" w:rsidRDefault="003F5166" w:rsidP="0061484A">
                  <w:pPr>
                    <w:spacing w:after="0" w:line="360" w:lineRule="auto"/>
                    <w:rPr>
                      <w:rFonts w:cs="Arial"/>
                      <w:b/>
                      <w:bCs/>
                    </w:rPr>
                  </w:pPr>
                  <w:r w:rsidRPr="00660508">
                    <w:rPr>
                      <w:rFonts w:cs="Arial"/>
                    </w:rPr>
                    <w:t>3:20 – 3:30</w:t>
                  </w:r>
                </w:p>
              </w:tc>
            </w:tr>
          </w:tbl>
          <w:p w:rsidR="003F5166" w:rsidRPr="00660508" w:rsidRDefault="003F5166" w:rsidP="0061484A">
            <w:pPr>
              <w:spacing w:after="0" w:line="276" w:lineRule="auto"/>
              <w:jc w:val="both"/>
              <w:rPr>
                <w:rFonts w:eastAsia="Calibri" w:cs="Arial"/>
                <w:lang w:val="en-US"/>
              </w:rPr>
            </w:pPr>
          </w:p>
        </w:tc>
      </w:tr>
    </w:tbl>
    <w:p w:rsidR="003F5166" w:rsidRDefault="003F5166" w:rsidP="003F5166"/>
    <w:p w:rsidR="00365CC5" w:rsidRDefault="00365CC5"/>
    <w:sectPr w:rsidR="00365CC5" w:rsidSect="00454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 (Headings)">
    <w:altName w:val="Calibri Light"/>
    <w:charset w:val="00"/>
    <w:family w:val="roman"/>
    <w:pitch w:val="default"/>
    <w:sig w:usb0="00000000" w:usb1="00000000" w:usb2="00000000" w:usb3="00000000" w:csb0="00000000" w:csb1="00000000"/>
  </w:font>
  <w:font w:name="Calibri (Body)">
    <w:altName w:val="Calibr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F05B4"/>
    <w:multiLevelType w:val="hybridMultilevel"/>
    <w:tmpl w:val="AA8648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B1A0D73"/>
    <w:multiLevelType w:val="hybridMultilevel"/>
    <w:tmpl w:val="0DE09F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DF06056"/>
    <w:multiLevelType w:val="hybridMultilevel"/>
    <w:tmpl w:val="2A16E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0B7BA3"/>
    <w:multiLevelType w:val="hybridMultilevel"/>
    <w:tmpl w:val="5DEED7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20"/>
  <w:characterSpacingControl w:val="doNotCompress"/>
  <w:compat/>
  <w:rsids>
    <w:rsidRoot w:val="003F5166"/>
    <w:rsid w:val="00050D0C"/>
    <w:rsid w:val="00071AF9"/>
    <w:rsid w:val="0008379F"/>
    <w:rsid w:val="0009172B"/>
    <w:rsid w:val="00094977"/>
    <w:rsid w:val="00094A03"/>
    <w:rsid w:val="000A25AF"/>
    <w:rsid w:val="000C132C"/>
    <w:rsid w:val="000D44FD"/>
    <w:rsid w:val="000D56E6"/>
    <w:rsid w:val="00131675"/>
    <w:rsid w:val="001415DF"/>
    <w:rsid w:val="00147EF8"/>
    <w:rsid w:val="00147FB9"/>
    <w:rsid w:val="00171990"/>
    <w:rsid w:val="00172261"/>
    <w:rsid w:val="0017380C"/>
    <w:rsid w:val="00184DDF"/>
    <w:rsid w:val="00194A20"/>
    <w:rsid w:val="001A454D"/>
    <w:rsid w:val="001A56DB"/>
    <w:rsid w:val="001B3446"/>
    <w:rsid w:val="001D4C7C"/>
    <w:rsid w:val="001D4FAD"/>
    <w:rsid w:val="00211815"/>
    <w:rsid w:val="0021224F"/>
    <w:rsid w:val="002252F8"/>
    <w:rsid w:val="002253D1"/>
    <w:rsid w:val="00240643"/>
    <w:rsid w:val="00241C2F"/>
    <w:rsid w:val="002423DA"/>
    <w:rsid w:val="00250BD0"/>
    <w:rsid w:val="0025696D"/>
    <w:rsid w:val="00270F4B"/>
    <w:rsid w:val="0027476D"/>
    <w:rsid w:val="00294011"/>
    <w:rsid w:val="002C4630"/>
    <w:rsid w:val="002D5D50"/>
    <w:rsid w:val="00322200"/>
    <w:rsid w:val="0033500A"/>
    <w:rsid w:val="00347A2D"/>
    <w:rsid w:val="00350D04"/>
    <w:rsid w:val="00365CC5"/>
    <w:rsid w:val="0037666A"/>
    <w:rsid w:val="003A0FB0"/>
    <w:rsid w:val="003C265E"/>
    <w:rsid w:val="003D00A1"/>
    <w:rsid w:val="003D2766"/>
    <w:rsid w:val="003E0479"/>
    <w:rsid w:val="003E671F"/>
    <w:rsid w:val="003F5166"/>
    <w:rsid w:val="003F719C"/>
    <w:rsid w:val="004348A1"/>
    <w:rsid w:val="00444803"/>
    <w:rsid w:val="0045461A"/>
    <w:rsid w:val="00467DE5"/>
    <w:rsid w:val="00470021"/>
    <w:rsid w:val="00496E4F"/>
    <w:rsid w:val="004A5841"/>
    <w:rsid w:val="004A62C8"/>
    <w:rsid w:val="004B26E8"/>
    <w:rsid w:val="004B3C8B"/>
    <w:rsid w:val="004B6226"/>
    <w:rsid w:val="004D690E"/>
    <w:rsid w:val="004F0D64"/>
    <w:rsid w:val="004F6A13"/>
    <w:rsid w:val="00503AF1"/>
    <w:rsid w:val="00504A28"/>
    <w:rsid w:val="00506B14"/>
    <w:rsid w:val="00516937"/>
    <w:rsid w:val="0052483F"/>
    <w:rsid w:val="005348C0"/>
    <w:rsid w:val="00534E81"/>
    <w:rsid w:val="005450A3"/>
    <w:rsid w:val="00551725"/>
    <w:rsid w:val="00565135"/>
    <w:rsid w:val="005722CF"/>
    <w:rsid w:val="005746C9"/>
    <w:rsid w:val="00574EE9"/>
    <w:rsid w:val="005851AC"/>
    <w:rsid w:val="0058531D"/>
    <w:rsid w:val="00591535"/>
    <w:rsid w:val="005A7537"/>
    <w:rsid w:val="005B6800"/>
    <w:rsid w:val="005B7657"/>
    <w:rsid w:val="005C057C"/>
    <w:rsid w:val="005C7EA5"/>
    <w:rsid w:val="005E5A93"/>
    <w:rsid w:val="005E677B"/>
    <w:rsid w:val="005F78DD"/>
    <w:rsid w:val="006027C7"/>
    <w:rsid w:val="0060619A"/>
    <w:rsid w:val="00615FBC"/>
    <w:rsid w:val="006218BC"/>
    <w:rsid w:val="0062251B"/>
    <w:rsid w:val="00632E42"/>
    <w:rsid w:val="00662A88"/>
    <w:rsid w:val="00664235"/>
    <w:rsid w:val="00665E85"/>
    <w:rsid w:val="00666E79"/>
    <w:rsid w:val="006A15BC"/>
    <w:rsid w:val="006A53D2"/>
    <w:rsid w:val="006C0901"/>
    <w:rsid w:val="006D0CBD"/>
    <w:rsid w:val="006D7CA4"/>
    <w:rsid w:val="006E1FD4"/>
    <w:rsid w:val="006E3EBE"/>
    <w:rsid w:val="006F41F6"/>
    <w:rsid w:val="00725410"/>
    <w:rsid w:val="0072771C"/>
    <w:rsid w:val="00727FC5"/>
    <w:rsid w:val="007476BA"/>
    <w:rsid w:val="00747BDE"/>
    <w:rsid w:val="00752029"/>
    <w:rsid w:val="00760056"/>
    <w:rsid w:val="0077015F"/>
    <w:rsid w:val="00771021"/>
    <w:rsid w:val="00771F63"/>
    <w:rsid w:val="00776366"/>
    <w:rsid w:val="00781334"/>
    <w:rsid w:val="00781DCC"/>
    <w:rsid w:val="007A0654"/>
    <w:rsid w:val="007B0879"/>
    <w:rsid w:val="007B2FCB"/>
    <w:rsid w:val="007B6301"/>
    <w:rsid w:val="007C2416"/>
    <w:rsid w:val="007C2E0C"/>
    <w:rsid w:val="007E24D3"/>
    <w:rsid w:val="007F54F6"/>
    <w:rsid w:val="007F6D48"/>
    <w:rsid w:val="00800B96"/>
    <w:rsid w:val="008048EB"/>
    <w:rsid w:val="00806C20"/>
    <w:rsid w:val="008340AD"/>
    <w:rsid w:val="00837423"/>
    <w:rsid w:val="008509A4"/>
    <w:rsid w:val="00857AF9"/>
    <w:rsid w:val="008607D5"/>
    <w:rsid w:val="0086209B"/>
    <w:rsid w:val="0086263B"/>
    <w:rsid w:val="00864AF0"/>
    <w:rsid w:val="008850B2"/>
    <w:rsid w:val="00887DE7"/>
    <w:rsid w:val="00895D46"/>
    <w:rsid w:val="008A1931"/>
    <w:rsid w:val="008A57FD"/>
    <w:rsid w:val="008B2C4C"/>
    <w:rsid w:val="008B4C37"/>
    <w:rsid w:val="008C2FE3"/>
    <w:rsid w:val="008D788D"/>
    <w:rsid w:val="008E08B0"/>
    <w:rsid w:val="008F2B0F"/>
    <w:rsid w:val="008F3B96"/>
    <w:rsid w:val="008F70CD"/>
    <w:rsid w:val="0090669A"/>
    <w:rsid w:val="00915CE9"/>
    <w:rsid w:val="00920B31"/>
    <w:rsid w:val="00923A2F"/>
    <w:rsid w:val="0092471A"/>
    <w:rsid w:val="00930426"/>
    <w:rsid w:val="009304E9"/>
    <w:rsid w:val="00961E34"/>
    <w:rsid w:val="00973DE2"/>
    <w:rsid w:val="00976EDC"/>
    <w:rsid w:val="00981719"/>
    <w:rsid w:val="00981DE2"/>
    <w:rsid w:val="00983B21"/>
    <w:rsid w:val="009943BF"/>
    <w:rsid w:val="009B3611"/>
    <w:rsid w:val="009C6832"/>
    <w:rsid w:val="009D3E61"/>
    <w:rsid w:val="009E0364"/>
    <w:rsid w:val="009E15A9"/>
    <w:rsid w:val="009E214C"/>
    <w:rsid w:val="00A00B59"/>
    <w:rsid w:val="00A015D1"/>
    <w:rsid w:val="00A04456"/>
    <w:rsid w:val="00A46C93"/>
    <w:rsid w:val="00A52865"/>
    <w:rsid w:val="00A617E5"/>
    <w:rsid w:val="00A84A60"/>
    <w:rsid w:val="00A95F16"/>
    <w:rsid w:val="00A97DFD"/>
    <w:rsid w:val="00AA5365"/>
    <w:rsid w:val="00AA57D1"/>
    <w:rsid w:val="00AB5855"/>
    <w:rsid w:val="00AD402D"/>
    <w:rsid w:val="00AD4176"/>
    <w:rsid w:val="00AD5310"/>
    <w:rsid w:val="00AF2873"/>
    <w:rsid w:val="00AF735A"/>
    <w:rsid w:val="00B004E8"/>
    <w:rsid w:val="00B05A32"/>
    <w:rsid w:val="00B26D34"/>
    <w:rsid w:val="00B71BCD"/>
    <w:rsid w:val="00B957C8"/>
    <w:rsid w:val="00B9642B"/>
    <w:rsid w:val="00B96493"/>
    <w:rsid w:val="00BC7719"/>
    <w:rsid w:val="00BD7203"/>
    <w:rsid w:val="00BE22B0"/>
    <w:rsid w:val="00BE6461"/>
    <w:rsid w:val="00BF26BF"/>
    <w:rsid w:val="00BF545F"/>
    <w:rsid w:val="00C03215"/>
    <w:rsid w:val="00C06011"/>
    <w:rsid w:val="00C10154"/>
    <w:rsid w:val="00C16C73"/>
    <w:rsid w:val="00C35CBB"/>
    <w:rsid w:val="00C60AA8"/>
    <w:rsid w:val="00C92890"/>
    <w:rsid w:val="00CA278B"/>
    <w:rsid w:val="00CB1767"/>
    <w:rsid w:val="00CC01AB"/>
    <w:rsid w:val="00CD18F3"/>
    <w:rsid w:val="00CD4537"/>
    <w:rsid w:val="00CE7F61"/>
    <w:rsid w:val="00CF35D1"/>
    <w:rsid w:val="00CF3F07"/>
    <w:rsid w:val="00D10695"/>
    <w:rsid w:val="00D11764"/>
    <w:rsid w:val="00D1542A"/>
    <w:rsid w:val="00D275F6"/>
    <w:rsid w:val="00D300D7"/>
    <w:rsid w:val="00D3078B"/>
    <w:rsid w:val="00D3084F"/>
    <w:rsid w:val="00D33084"/>
    <w:rsid w:val="00D35EF1"/>
    <w:rsid w:val="00D42E72"/>
    <w:rsid w:val="00D454B1"/>
    <w:rsid w:val="00D553F5"/>
    <w:rsid w:val="00D83BA7"/>
    <w:rsid w:val="00DA4E4E"/>
    <w:rsid w:val="00DA7A03"/>
    <w:rsid w:val="00DB6E8C"/>
    <w:rsid w:val="00DC32E5"/>
    <w:rsid w:val="00DC6C92"/>
    <w:rsid w:val="00DE29BD"/>
    <w:rsid w:val="00DF3B5D"/>
    <w:rsid w:val="00DF4939"/>
    <w:rsid w:val="00DF57F0"/>
    <w:rsid w:val="00E01ADC"/>
    <w:rsid w:val="00E03258"/>
    <w:rsid w:val="00E15743"/>
    <w:rsid w:val="00E325CF"/>
    <w:rsid w:val="00E5704E"/>
    <w:rsid w:val="00E617F6"/>
    <w:rsid w:val="00E76C25"/>
    <w:rsid w:val="00E9684F"/>
    <w:rsid w:val="00E97249"/>
    <w:rsid w:val="00E97C63"/>
    <w:rsid w:val="00EB70E5"/>
    <w:rsid w:val="00EC21D8"/>
    <w:rsid w:val="00EC5E31"/>
    <w:rsid w:val="00ED2580"/>
    <w:rsid w:val="00ED5564"/>
    <w:rsid w:val="00EF2EDC"/>
    <w:rsid w:val="00F04563"/>
    <w:rsid w:val="00F06717"/>
    <w:rsid w:val="00F31763"/>
    <w:rsid w:val="00F322EA"/>
    <w:rsid w:val="00F42071"/>
    <w:rsid w:val="00F8251C"/>
    <w:rsid w:val="00F8590B"/>
    <w:rsid w:val="00FB2001"/>
    <w:rsid w:val="00FB749C"/>
    <w:rsid w:val="00FC0447"/>
    <w:rsid w:val="00FD6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166"/>
    <w:pPr>
      <w:spacing w:after="24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1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1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1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1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1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1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1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D3078B"/>
    <w:pPr>
      <w:spacing w:before="120"/>
    </w:pPr>
    <w:rPr>
      <w:rFonts w:eastAsia="Times New Roman" w:cs="Calibri Light (Headings)"/>
      <w:bCs/>
      <w:color w:val="000000" w:themeColor="text1"/>
      <w:kern w:val="0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3078B"/>
    <w:pPr>
      <w:contextualSpacing/>
    </w:pPr>
    <w:rPr>
      <w:rFonts w:eastAsia="Times New Roman" w:cs="Calibri (Body)"/>
      <w:bCs/>
      <w:color w:val="000000" w:themeColor="text1"/>
      <w:kern w:val="0"/>
      <w:szCs w:val="20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3078B"/>
    <w:pPr>
      <w:spacing w:line="360" w:lineRule="auto"/>
      <w:ind w:left="284"/>
    </w:pPr>
    <w:rPr>
      <w:rFonts w:eastAsia="Times New Roman" w:cs="Calibri (Body)"/>
      <w:color w:val="000000" w:themeColor="text1"/>
      <w:kern w:val="0"/>
      <w:szCs w:val="20"/>
      <w:lang w:eastAsia="en-GB"/>
    </w:rPr>
  </w:style>
  <w:style w:type="paragraph" w:customStyle="1" w:styleId="Figures">
    <w:name w:val="Figures"/>
    <w:basedOn w:val="Normal"/>
    <w:autoRedefine/>
    <w:qFormat/>
    <w:rsid w:val="00D3078B"/>
    <w:pPr>
      <w:tabs>
        <w:tab w:val="right" w:pos="1678"/>
        <w:tab w:val="right" w:pos="7938"/>
        <w:tab w:val="right" w:pos="8488"/>
      </w:tabs>
      <w:adjustRightInd w:val="0"/>
      <w:spacing w:before="120" w:line="360" w:lineRule="auto"/>
      <w:mirrorIndents/>
      <w:jc w:val="both"/>
      <w:textboxTightWrap w:val="allLines"/>
    </w:pPr>
    <w:rPr>
      <w:rFonts w:eastAsia="Times New Roman" w:cs="Calibri Light (Headings)"/>
      <w:b/>
      <w:bCs/>
      <w:i/>
      <w:color w:val="000000" w:themeColor="text1"/>
      <w:kern w:val="0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F51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1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1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1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1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1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1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1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1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1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1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1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1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5166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6</Words>
  <Characters>3405</Characters>
  <Application>Microsoft Office Word</Application>
  <DocSecurity>0</DocSecurity>
  <Lines>126</Lines>
  <Paragraphs>96</Paragraphs>
  <ScaleCrop>false</ScaleCrop>
  <Company/>
  <LinksUpToDate>false</LinksUpToDate>
  <CharactersWithSpaces>3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Vargas</dc:creator>
  <cp:keywords/>
  <dc:description/>
  <cp:lastModifiedBy>Sandhya R</cp:lastModifiedBy>
  <cp:revision>2</cp:revision>
  <dcterms:created xsi:type="dcterms:W3CDTF">2025-01-16T05:43:00Z</dcterms:created>
  <dcterms:modified xsi:type="dcterms:W3CDTF">2025-08-28T17:10:00Z</dcterms:modified>
</cp:coreProperties>
</file>